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32BE4" w14:textId="70ABBEEF" w:rsidR="00BA64E1" w:rsidRPr="00F250EC" w:rsidRDefault="006F47C1" w:rsidP="00537AF5">
      <w:pPr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1 </w:t>
      </w:r>
      <w:r w:rsidR="00291855" w:rsidRPr="00F90693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Table</w:t>
      </w:r>
      <w:r w:rsidR="007E4F0F" w:rsidRPr="00F250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26C55" w:rsidRPr="00A26C55">
        <w:rPr>
          <w:rFonts w:ascii="Times New Roman" w:hAnsi="Times New Roman" w:cs="Times New Roman" w:hint="eastAsia"/>
          <w:sz w:val="24"/>
          <w:szCs w:val="24"/>
        </w:rPr>
        <w:t>Differences in the progression to prediabetes and diabetes among normoglycemic and prediabetic working-age adults across different age groups</w:t>
      </w:r>
      <w:r w:rsidR="00A26C55">
        <w:rPr>
          <w:rFonts w:ascii="Times New Roman" w:hAnsi="Times New Roman" w:cs="Times New Roman" w:hint="eastAsia"/>
          <w:sz w:val="24"/>
          <w:szCs w:val="24"/>
        </w:rPr>
        <w:t xml:space="preserve"> (2014-2022)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4"/>
        <w:gridCol w:w="1536"/>
        <w:gridCol w:w="1486"/>
        <w:gridCol w:w="1458"/>
        <w:gridCol w:w="1292"/>
      </w:tblGrid>
      <w:tr w:rsidR="00537AF5" w:rsidRPr="00537AF5" w14:paraId="3D97058C" w14:textId="77777777" w:rsidTr="00537AF5">
        <w:tc>
          <w:tcPr>
            <w:tcW w:w="260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778623C" w14:textId="12C89C69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 at the 2th Follow-up</w:t>
            </w:r>
          </w:p>
        </w:tc>
        <w:tc>
          <w:tcPr>
            <w:tcW w:w="153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5155C29" w14:textId="770ABA5E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4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05D7203" w14:textId="1AD9EAE7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-40</w:t>
            </w:r>
            <w:r w:rsidRPr="00537A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151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BEBB9A1" w14:textId="3DE34972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-65</w:t>
            </w:r>
            <w:r w:rsidRPr="00537A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1326" w:type="dxa"/>
            <w:tcBorders>
              <w:top w:val="single" w:sz="18" w:space="0" w:color="auto"/>
            </w:tcBorders>
            <w:vAlign w:val="center"/>
          </w:tcPr>
          <w:p w14:paraId="0D3D157B" w14:textId="3CDE2B63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F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37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trend</w:t>
            </w:r>
          </w:p>
        </w:tc>
      </w:tr>
      <w:tr w:rsidR="00537AF5" w:rsidRPr="00537AF5" w14:paraId="212FF4DA" w14:textId="77777777" w:rsidTr="00537AF5">
        <w:tc>
          <w:tcPr>
            <w:tcW w:w="8522" w:type="dxa"/>
            <w:gridSpan w:val="5"/>
            <w:tcBorders>
              <w:top w:val="single" w:sz="4" w:space="0" w:color="auto"/>
            </w:tcBorders>
            <w:vAlign w:val="center"/>
          </w:tcPr>
          <w:p w14:paraId="72D6455D" w14:textId="0F7D6C3C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oglycemia</w:t>
            </w:r>
            <w:r w:rsidRPr="00537A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537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Baseline </w:t>
            </w:r>
            <w:r w:rsidRPr="00537AF5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>No. (%) of participants</w:t>
            </w:r>
          </w:p>
        </w:tc>
      </w:tr>
      <w:tr w:rsidR="00537AF5" w:rsidRPr="00537AF5" w14:paraId="638D3C85" w14:textId="77777777" w:rsidTr="00537AF5">
        <w:tc>
          <w:tcPr>
            <w:tcW w:w="2600" w:type="dxa"/>
            <w:vAlign w:val="center"/>
          </w:tcPr>
          <w:p w14:paraId="617DC0AC" w14:textId="3B01A764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/>
                <w:sz w:val="24"/>
                <w:szCs w:val="24"/>
              </w:rPr>
              <w:t>Normoglycemia</w:t>
            </w:r>
          </w:p>
        </w:tc>
        <w:tc>
          <w:tcPr>
            <w:tcW w:w="1536" w:type="dxa"/>
            <w:vAlign w:val="center"/>
          </w:tcPr>
          <w:p w14:paraId="29ED7554" w14:textId="28A79245" w:rsidR="00462537" w:rsidRPr="00537AF5" w:rsidRDefault="008C245C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 w:hint="eastAsia"/>
                <w:sz w:val="24"/>
                <w:szCs w:val="24"/>
              </w:rPr>
              <w:t>9,260(73.8)</w:t>
            </w:r>
          </w:p>
        </w:tc>
        <w:tc>
          <w:tcPr>
            <w:tcW w:w="1545" w:type="dxa"/>
            <w:vAlign w:val="center"/>
          </w:tcPr>
          <w:p w14:paraId="30557D2C" w14:textId="02DE6C4D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 w:hint="eastAsia"/>
                <w:sz w:val="24"/>
                <w:szCs w:val="24"/>
              </w:rPr>
              <w:t>6580 (83)</w:t>
            </w:r>
          </w:p>
        </w:tc>
        <w:tc>
          <w:tcPr>
            <w:tcW w:w="1515" w:type="dxa"/>
            <w:vAlign w:val="center"/>
          </w:tcPr>
          <w:p w14:paraId="5AAFD008" w14:textId="49FE1320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 w:hint="eastAsia"/>
                <w:sz w:val="24"/>
                <w:szCs w:val="24"/>
              </w:rPr>
              <w:t>2680 (58)</w:t>
            </w:r>
          </w:p>
        </w:tc>
        <w:tc>
          <w:tcPr>
            <w:tcW w:w="1326" w:type="dxa"/>
            <w:vAlign w:val="center"/>
          </w:tcPr>
          <w:p w14:paraId="25CCB4F3" w14:textId="2B95F8B1" w:rsidR="00462537" w:rsidRPr="00537AF5" w:rsidRDefault="000329FF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537AF5" w:rsidRPr="00537AF5" w14:paraId="34977CBF" w14:textId="77777777" w:rsidTr="00537AF5">
        <w:tc>
          <w:tcPr>
            <w:tcW w:w="2600" w:type="dxa"/>
            <w:vAlign w:val="center"/>
          </w:tcPr>
          <w:p w14:paraId="3C57B4D3" w14:textId="34EF2FC2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/>
                <w:sz w:val="24"/>
                <w:szCs w:val="24"/>
              </w:rPr>
              <w:t>Prediabetes</w:t>
            </w:r>
          </w:p>
        </w:tc>
        <w:tc>
          <w:tcPr>
            <w:tcW w:w="1536" w:type="dxa"/>
            <w:vAlign w:val="center"/>
          </w:tcPr>
          <w:p w14:paraId="3E9F262F" w14:textId="446870F3" w:rsidR="00462537" w:rsidRPr="00537AF5" w:rsidRDefault="008C245C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,999(23.9%)</w:t>
            </w:r>
          </w:p>
        </w:tc>
        <w:tc>
          <w:tcPr>
            <w:tcW w:w="1545" w:type="dxa"/>
            <w:vAlign w:val="center"/>
          </w:tcPr>
          <w:p w14:paraId="0BC0DBD2" w14:textId="15BAE991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5777501"/>
            <w:r w:rsidRPr="00537AF5">
              <w:rPr>
                <w:rFonts w:ascii="Times New Roman" w:hAnsi="Times New Roman" w:cs="Times New Roman" w:hint="eastAsia"/>
                <w:sz w:val="24"/>
                <w:szCs w:val="24"/>
              </w:rPr>
              <w:t>1249 (15.8)</w:t>
            </w:r>
            <w:bookmarkEnd w:id="0"/>
          </w:p>
        </w:tc>
        <w:tc>
          <w:tcPr>
            <w:tcW w:w="1515" w:type="dxa"/>
            <w:vAlign w:val="center"/>
          </w:tcPr>
          <w:p w14:paraId="00BDC09D" w14:textId="33309768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95777530"/>
            <w:r w:rsidRPr="00537AF5">
              <w:rPr>
                <w:rFonts w:ascii="Times New Roman" w:hAnsi="Times New Roman" w:cs="Times New Roman" w:hint="eastAsia"/>
                <w:sz w:val="24"/>
                <w:szCs w:val="24"/>
              </w:rPr>
              <w:t>1750 (37.8)</w:t>
            </w:r>
            <w:bookmarkEnd w:id="1"/>
          </w:p>
        </w:tc>
        <w:tc>
          <w:tcPr>
            <w:tcW w:w="1326" w:type="dxa"/>
            <w:vAlign w:val="center"/>
          </w:tcPr>
          <w:p w14:paraId="0A92F8CB" w14:textId="33726303" w:rsidR="00462537" w:rsidRPr="00537AF5" w:rsidRDefault="000329FF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537AF5" w:rsidRPr="00537AF5" w14:paraId="04C949B9" w14:textId="77777777" w:rsidTr="00537AF5">
        <w:tc>
          <w:tcPr>
            <w:tcW w:w="2600" w:type="dxa"/>
            <w:vAlign w:val="center"/>
          </w:tcPr>
          <w:p w14:paraId="32997F9B" w14:textId="23DB2F9D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/>
                <w:sz w:val="24"/>
                <w:szCs w:val="24"/>
              </w:rPr>
              <w:t xml:space="preserve">Diabetes  </w:t>
            </w:r>
          </w:p>
        </w:tc>
        <w:tc>
          <w:tcPr>
            <w:tcW w:w="1536" w:type="dxa"/>
            <w:vAlign w:val="center"/>
          </w:tcPr>
          <w:p w14:paraId="68D471B9" w14:textId="2D465E62" w:rsidR="00462537" w:rsidRPr="00537AF5" w:rsidRDefault="008C245C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88(2.3%)</w:t>
            </w:r>
          </w:p>
        </w:tc>
        <w:tc>
          <w:tcPr>
            <w:tcW w:w="1545" w:type="dxa"/>
            <w:vAlign w:val="center"/>
          </w:tcPr>
          <w:p w14:paraId="45C13D71" w14:textId="7A88AFFD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95777512"/>
            <w:r w:rsidRPr="00537AF5">
              <w:rPr>
                <w:rFonts w:ascii="Times New Roman" w:hAnsi="Times New Roman" w:cs="Times New Roman" w:hint="eastAsia"/>
                <w:sz w:val="24"/>
                <w:szCs w:val="24"/>
              </w:rPr>
              <w:t>94 (1.2)</w:t>
            </w:r>
            <w:bookmarkEnd w:id="2"/>
          </w:p>
        </w:tc>
        <w:tc>
          <w:tcPr>
            <w:tcW w:w="1515" w:type="dxa"/>
            <w:vAlign w:val="center"/>
          </w:tcPr>
          <w:p w14:paraId="215EF39E" w14:textId="6A2D3005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95777540"/>
            <w:r w:rsidRPr="00537AF5">
              <w:rPr>
                <w:rFonts w:ascii="Times New Roman" w:hAnsi="Times New Roman" w:cs="Times New Roman" w:hint="eastAsia"/>
                <w:sz w:val="24"/>
                <w:szCs w:val="24"/>
              </w:rPr>
              <w:t>194 (4.2)</w:t>
            </w:r>
            <w:bookmarkEnd w:id="3"/>
          </w:p>
        </w:tc>
        <w:tc>
          <w:tcPr>
            <w:tcW w:w="1326" w:type="dxa"/>
            <w:vAlign w:val="center"/>
          </w:tcPr>
          <w:p w14:paraId="52B4A686" w14:textId="464D3338" w:rsidR="00462537" w:rsidRPr="00537AF5" w:rsidRDefault="000329FF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537AF5" w:rsidRPr="00537AF5" w14:paraId="6E0B72D8" w14:textId="77777777" w:rsidTr="00537AF5">
        <w:tc>
          <w:tcPr>
            <w:tcW w:w="8522" w:type="dxa"/>
            <w:gridSpan w:val="5"/>
            <w:vAlign w:val="center"/>
          </w:tcPr>
          <w:p w14:paraId="1B143A8C" w14:textId="391BA6F1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abetes</w:t>
            </w:r>
            <w:r w:rsidRPr="00537A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537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 Baseline</w:t>
            </w:r>
            <w:r w:rsidRPr="00537A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537AF5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>No. (%) of participants</w:t>
            </w:r>
          </w:p>
        </w:tc>
      </w:tr>
      <w:tr w:rsidR="00537AF5" w:rsidRPr="00537AF5" w14:paraId="2002C605" w14:textId="77777777" w:rsidTr="00537AF5">
        <w:tc>
          <w:tcPr>
            <w:tcW w:w="2600" w:type="dxa"/>
            <w:vAlign w:val="center"/>
          </w:tcPr>
          <w:p w14:paraId="628ED50C" w14:textId="56AAA740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/>
                <w:sz w:val="24"/>
                <w:szCs w:val="24"/>
              </w:rPr>
              <w:t>Normoglycemia</w:t>
            </w:r>
          </w:p>
        </w:tc>
        <w:tc>
          <w:tcPr>
            <w:tcW w:w="1536" w:type="dxa"/>
            <w:vAlign w:val="center"/>
          </w:tcPr>
          <w:p w14:paraId="32118E91" w14:textId="4077BE7C" w:rsidR="00462537" w:rsidRPr="00537AF5" w:rsidRDefault="008C245C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 w:hint="eastAsia"/>
                <w:sz w:val="24"/>
                <w:szCs w:val="24"/>
              </w:rPr>
              <w:t>271(18.7%)</w:t>
            </w:r>
          </w:p>
        </w:tc>
        <w:tc>
          <w:tcPr>
            <w:tcW w:w="1545" w:type="dxa"/>
            <w:vAlign w:val="center"/>
          </w:tcPr>
          <w:p w14:paraId="1C90228D" w14:textId="57F0203C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95777631"/>
            <w:r w:rsidRPr="00537AF5">
              <w:rPr>
                <w:rFonts w:ascii="Times New Roman" w:hAnsi="Times New Roman" w:cs="Times New Roman" w:hint="eastAsia"/>
                <w:sz w:val="24"/>
                <w:szCs w:val="24"/>
              </w:rPr>
              <w:t>133 (34.9)</w:t>
            </w:r>
            <w:bookmarkEnd w:id="4"/>
          </w:p>
        </w:tc>
        <w:tc>
          <w:tcPr>
            <w:tcW w:w="1515" w:type="dxa"/>
            <w:vAlign w:val="center"/>
          </w:tcPr>
          <w:p w14:paraId="608A31FE" w14:textId="58C7EB3B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95777640"/>
            <w:r w:rsidRPr="00537AF5">
              <w:rPr>
                <w:rFonts w:ascii="Times New Roman" w:hAnsi="Times New Roman" w:cs="Times New Roman" w:hint="eastAsia"/>
                <w:sz w:val="24"/>
                <w:szCs w:val="24"/>
              </w:rPr>
              <w:t>138 (12.9)</w:t>
            </w:r>
            <w:bookmarkEnd w:id="5"/>
          </w:p>
        </w:tc>
        <w:tc>
          <w:tcPr>
            <w:tcW w:w="1326" w:type="dxa"/>
            <w:vAlign w:val="center"/>
          </w:tcPr>
          <w:p w14:paraId="30ACD503" w14:textId="1AB2CFFA" w:rsidR="00462537" w:rsidRPr="00537AF5" w:rsidRDefault="000329FF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537AF5" w:rsidRPr="00537AF5" w14:paraId="6A098EFE" w14:textId="77777777" w:rsidTr="00537AF5">
        <w:tc>
          <w:tcPr>
            <w:tcW w:w="2600" w:type="dxa"/>
            <w:vAlign w:val="center"/>
          </w:tcPr>
          <w:p w14:paraId="25737813" w14:textId="6BDF36B0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/>
                <w:sz w:val="24"/>
                <w:szCs w:val="24"/>
              </w:rPr>
              <w:t>Prediabetes</w:t>
            </w:r>
          </w:p>
        </w:tc>
        <w:tc>
          <w:tcPr>
            <w:tcW w:w="1536" w:type="dxa"/>
            <w:vAlign w:val="center"/>
          </w:tcPr>
          <w:p w14:paraId="4CA66566" w14:textId="5FD131E5" w:rsidR="00462537" w:rsidRPr="00537AF5" w:rsidRDefault="008C245C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 w:hint="eastAsia"/>
                <w:sz w:val="24"/>
                <w:szCs w:val="24"/>
              </w:rPr>
              <w:t>772(53.3%)</w:t>
            </w:r>
          </w:p>
        </w:tc>
        <w:tc>
          <w:tcPr>
            <w:tcW w:w="1545" w:type="dxa"/>
            <w:vAlign w:val="center"/>
          </w:tcPr>
          <w:p w14:paraId="59D2249A" w14:textId="66971250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 w:hint="eastAsia"/>
                <w:sz w:val="24"/>
                <w:szCs w:val="24"/>
              </w:rPr>
              <w:t>162 (42.5)</w:t>
            </w:r>
          </w:p>
        </w:tc>
        <w:tc>
          <w:tcPr>
            <w:tcW w:w="1515" w:type="dxa"/>
            <w:vAlign w:val="center"/>
          </w:tcPr>
          <w:p w14:paraId="6DD30E85" w14:textId="08982003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 w:hint="eastAsia"/>
                <w:sz w:val="24"/>
                <w:szCs w:val="24"/>
              </w:rPr>
              <w:t>610 (57.2)</w:t>
            </w:r>
          </w:p>
        </w:tc>
        <w:tc>
          <w:tcPr>
            <w:tcW w:w="1326" w:type="dxa"/>
            <w:vAlign w:val="center"/>
          </w:tcPr>
          <w:p w14:paraId="54E0F7B4" w14:textId="58E15B1F" w:rsidR="00462537" w:rsidRPr="00537AF5" w:rsidRDefault="000329FF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&lt;0.001</w:t>
            </w:r>
            <w:r w:rsidR="00462537" w:rsidRPr="00537AF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537AF5" w:rsidRPr="00537AF5" w14:paraId="128E54A5" w14:textId="77777777" w:rsidTr="00537AF5">
        <w:tc>
          <w:tcPr>
            <w:tcW w:w="2600" w:type="dxa"/>
            <w:tcBorders>
              <w:bottom w:val="single" w:sz="18" w:space="0" w:color="auto"/>
            </w:tcBorders>
            <w:vAlign w:val="center"/>
          </w:tcPr>
          <w:p w14:paraId="0BBFA787" w14:textId="6D41E21D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/>
                <w:sz w:val="24"/>
                <w:szCs w:val="24"/>
              </w:rPr>
              <w:t xml:space="preserve">Diabetes  </w:t>
            </w:r>
          </w:p>
        </w:tc>
        <w:tc>
          <w:tcPr>
            <w:tcW w:w="1536" w:type="dxa"/>
            <w:tcBorders>
              <w:bottom w:val="single" w:sz="18" w:space="0" w:color="auto"/>
            </w:tcBorders>
            <w:vAlign w:val="center"/>
          </w:tcPr>
          <w:p w14:paraId="01DAFEB0" w14:textId="3982A8AC" w:rsidR="00462537" w:rsidRPr="00537AF5" w:rsidRDefault="008C245C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 w:hint="eastAsia"/>
                <w:sz w:val="24"/>
                <w:szCs w:val="24"/>
              </w:rPr>
              <w:t>405(28%)</w:t>
            </w:r>
          </w:p>
        </w:tc>
        <w:tc>
          <w:tcPr>
            <w:tcW w:w="1545" w:type="dxa"/>
            <w:tcBorders>
              <w:bottom w:val="single" w:sz="18" w:space="0" w:color="auto"/>
            </w:tcBorders>
            <w:vAlign w:val="center"/>
          </w:tcPr>
          <w:p w14:paraId="528AA62E" w14:textId="268CC7D5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95777588"/>
            <w:r w:rsidRPr="00537AF5">
              <w:rPr>
                <w:rFonts w:ascii="Times New Roman" w:hAnsi="Times New Roman" w:cs="Times New Roman" w:hint="eastAsia"/>
                <w:sz w:val="24"/>
                <w:szCs w:val="24"/>
              </w:rPr>
              <w:t>86 (22.6)</w:t>
            </w:r>
            <w:bookmarkEnd w:id="6"/>
          </w:p>
        </w:tc>
        <w:tc>
          <w:tcPr>
            <w:tcW w:w="1515" w:type="dxa"/>
            <w:tcBorders>
              <w:bottom w:val="single" w:sz="18" w:space="0" w:color="auto"/>
            </w:tcBorders>
            <w:vAlign w:val="center"/>
          </w:tcPr>
          <w:p w14:paraId="2C161F22" w14:textId="4F10C3F1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95777600"/>
            <w:r w:rsidRPr="00537AF5">
              <w:rPr>
                <w:rFonts w:ascii="Times New Roman" w:hAnsi="Times New Roman" w:cs="Times New Roman" w:hint="eastAsia"/>
                <w:sz w:val="24"/>
                <w:szCs w:val="24"/>
              </w:rPr>
              <w:t>319 (29.9)</w:t>
            </w:r>
            <w:bookmarkEnd w:id="7"/>
          </w:p>
        </w:tc>
        <w:tc>
          <w:tcPr>
            <w:tcW w:w="1326" w:type="dxa"/>
            <w:tcBorders>
              <w:bottom w:val="single" w:sz="18" w:space="0" w:color="auto"/>
            </w:tcBorders>
            <w:vAlign w:val="center"/>
          </w:tcPr>
          <w:p w14:paraId="67B52ED2" w14:textId="260431EB" w:rsidR="00462537" w:rsidRPr="00537AF5" w:rsidRDefault="00462537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　</w:t>
            </w:r>
            <w:r w:rsidRPr="00537AF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  <w:r w:rsidR="008C245C"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</w:tbl>
    <w:p w14:paraId="7234FDAF" w14:textId="77777777" w:rsidR="00746FE2" w:rsidRDefault="00746FE2" w:rsidP="00537A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D69785" w14:textId="1EE2FEB2" w:rsidR="00746FE2" w:rsidRDefault="00746FE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46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56138" w14:textId="77777777" w:rsidR="00295830" w:rsidRDefault="00295830" w:rsidP="009B7914">
      <w:pPr>
        <w:spacing w:before="0"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97FAAE6" w14:textId="77777777" w:rsidR="00295830" w:rsidRDefault="00295830" w:rsidP="009B7914">
      <w:pPr>
        <w:spacing w:before="0"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D76E9" w14:textId="77777777" w:rsidR="00295830" w:rsidRDefault="00295830" w:rsidP="009B7914">
      <w:pPr>
        <w:spacing w:before="0"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53EF209" w14:textId="77777777" w:rsidR="00295830" w:rsidRDefault="00295830" w:rsidP="009B7914">
      <w:pPr>
        <w:spacing w:before="0"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yNzYxNbQ0sjQwtjBU0lEKTi0uzszPAykwNKkFAEQan08tAAAA"/>
  </w:docVars>
  <w:rsids>
    <w:rsidRoot w:val="00A54444"/>
    <w:rsid w:val="000329FF"/>
    <w:rsid w:val="00032C88"/>
    <w:rsid w:val="00084685"/>
    <w:rsid w:val="00093AC4"/>
    <w:rsid w:val="000A1E73"/>
    <w:rsid w:val="000C0103"/>
    <w:rsid w:val="001002A2"/>
    <w:rsid w:val="00100908"/>
    <w:rsid w:val="00153BF5"/>
    <w:rsid w:val="001E7008"/>
    <w:rsid w:val="00236D81"/>
    <w:rsid w:val="00265E3A"/>
    <w:rsid w:val="00277F3D"/>
    <w:rsid w:val="00286042"/>
    <w:rsid w:val="00291855"/>
    <w:rsid w:val="00295830"/>
    <w:rsid w:val="002A67A7"/>
    <w:rsid w:val="002C2F46"/>
    <w:rsid w:val="002C52AE"/>
    <w:rsid w:val="002D0E1A"/>
    <w:rsid w:val="002E320F"/>
    <w:rsid w:val="00300F16"/>
    <w:rsid w:val="00356343"/>
    <w:rsid w:val="00393487"/>
    <w:rsid w:val="003B76E0"/>
    <w:rsid w:val="003F6AC9"/>
    <w:rsid w:val="003F7557"/>
    <w:rsid w:val="00430B16"/>
    <w:rsid w:val="00441807"/>
    <w:rsid w:val="00462537"/>
    <w:rsid w:val="004E1626"/>
    <w:rsid w:val="004E7F99"/>
    <w:rsid w:val="005054B2"/>
    <w:rsid w:val="00533CF1"/>
    <w:rsid w:val="00537AF5"/>
    <w:rsid w:val="0055192C"/>
    <w:rsid w:val="0055581C"/>
    <w:rsid w:val="005D130C"/>
    <w:rsid w:val="00672E3B"/>
    <w:rsid w:val="00697767"/>
    <w:rsid w:val="006C0A40"/>
    <w:rsid w:val="006C76BA"/>
    <w:rsid w:val="006F402F"/>
    <w:rsid w:val="006F47C1"/>
    <w:rsid w:val="00717C40"/>
    <w:rsid w:val="007256D5"/>
    <w:rsid w:val="007300DA"/>
    <w:rsid w:val="0074298A"/>
    <w:rsid w:val="00746FE2"/>
    <w:rsid w:val="007931AE"/>
    <w:rsid w:val="007A27E8"/>
    <w:rsid w:val="007A5404"/>
    <w:rsid w:val="007B0E6F"/>
    <w:rsid w:val="007D19C8"/>
    <w:rsid w:val="007D4661"/>
    <w:rsid w:val="007D773E"/>
    <w:rsid w:val="007E4F0F"/>
    <w:rsid w:val="00853E3B"/>
    <w:rsid w:val="00854B25"/>
    <w:rsid w:val="00870651"/>
    <w:rsid w:val="00875C4D"/>
    <w:rsid w:val="008A5AF3"/>
    <w:rsid w:val="008C245C"/>
    <w:rsid w:val="008C709A"/>
    <w:rsid w:val="008E097C"/>
    <w:rsid w:val="008E27AF"/>
    <w:rsid w:val="008E54F9"/>
    <w:rsid w:val="009B7914"/>
    <w:rsid w:val="009D086A"/>
    <w:rsid w:val="009D7A80"/>
    <w:rsid w:val="00A02074"/>
    <w:rsid w:val="00A26C55"/>
    <w:rsid w:val="00A35A54"/>
    <w:rsid w:val="00A54444"/>
    <w:rsid w:val="00A72C5C"/>
    <w:rsid w:val="00AD4212"/>
    <w:rsid w:val="00B8058C"/>
    <w:rsid w:val="00B85D3A"/>
    <w:rsid w:val="00BA64E1"/>
    <w:rsid w:val="00BC4005"/>
    <w:rsid w:val="00C06D24"/>
    <w:rsid w:val="00C2118C"/>
    <w:rsid w:val="00C54F3D"/>
    <w:rsid w:val="00C72CAF"/>
    <w:rsid w:val="00C73125"/>
    <w:rsid w:val="00C876C3"/>
    <w:rsid w:val="00C929B3"/>
    <w:rsid w:val="00CD5FB4"/>
    <w:rsid w:val="00CD776E"/>
    <w:rsid w:val="00CF11CB"/>
    <w:rsid w:val="00D82369"/>
    <w:rsid w:val="00D94CB4"/>
    <w:rsid w:val="00D977E7"/>
    <w:rsid w:val="00DD3818"/>
    <w:rsid w:val="00DF2754"/>
    <w:rsid w:val="00DF7A4E"/>
    <w:rsid w:val="00E14215"/>
    <w:rsid w:val="00E3296E"/>
    <w:rsid w:val="00E4735D"/>
    <w:rsid w:val="00E56A13"/>
    <w:rsid w:val="00E96A2A"/>
    <w:rsid w:val="00EB4736"/>
    <w:rsid w:val="00EC1BD1"/>
    <w:rsid w:val="00EC71D7"/>
    <w:rsid w:val="00EC7F3C"/>
    <w:rsid w:val="00ED6DA3"/>
    <w:rsid w:val="00EF39FB"/>
    <w:rsid w:val="00F20AE6"/>
    <w:rsid w:val="00F250EC"/>
    <w:rsid w:val="00F444BC"/>
    <w:rsid w:val="00F46681"/>
    <w:rsid w:val="00F55302"/>
    <w:rsid w:val="00F823CF"/>
    <w:rsid w:val="00F8641B"/>
    <w:rsid w:val="00F90693"/>
    <w:rsid w:val="00F9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C2A067"/>
  <w15:chartTrackingRefBased/>
  <w15:docId w15:val="{A0996D82-BD0F-4785-9652-5BF8BA611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before="140" w:after="140" w:line="415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544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44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44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44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44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444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444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4444"/>
    <w:pPr>
      <w:keepNext/>
      <w:keepLines/>
      <w:spacing w:before="0"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4444"/>
    <w:pPr>
      <w:keepNext/>
      <w:keepLines/>
      <w:spacing w:before="0"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44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44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44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44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444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44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44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44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44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4444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4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44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44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44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44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44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44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44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44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544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79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79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791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7914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9B7914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3">
    <w:name w:val="Table Grid"/>
    <w:basedOn w:val="a1"/>
    <w:uiPriority w:val="39"/>
    <w:rsid w:val="009D086A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DF7A4E"/>
    <w:pPr>
      <w:spacing w:before="0"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2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liu</dc:creator>
  <cp:keywords/>
  <dc:description/>
  <cp:lastModifiedBy>zhb</cp:lastModifiedBy>
  <cp:revision>3</cp:revision>
  <dcterms:created xsi:type="dcterms:W3CDTF">2026-02-19T07:26:00Z</dcterms:created>
  <dcterms:modified xsi:type="dcterms:W3CDTF">2026-02-19T07:27:00Z</dcterms:modified>
</cp:coreProperties>
</file>